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CCA05" w14:textId="29CED220" w:rsidR="00844CB1" w:rsidRDefault="00844CB1" w:rsidP="009C3ABB">
      <w:pPr>
        <w:spacing w:line="480" w:lineRule="auto"/>
        <w:rPr>
          <w:rFonts w:ascii="Arial" w:hAnsi="Arial" w:cs="Arial"/>
          <w:b/>
          <w:bCs/>
        </w:rPr>
      </w:pPr>
      <w:r w:rsidRPr="009C3ABB">
        <w:rPr>
          <w:rFonts w:ascii="Arial" w:hAnsi="Arial" w:cs="Arial"/>
          <w:b/>
          <w:bCs/>
        </w:rPr>
        <w:t>Supplementary Material and Methods</w:t>
      </w:r>
    </w:p>
    <w:p w14:paraId="232C4E94" w14:textId="116A3696" w:rsidR="008D537D" w:rsidRDefault="008D537D" w:rsidP="008D537D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8D09127" wp14:editId="0C63494A">
            <wp:extent cx="4521200" cy="3733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120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E13BA" w14:textId="62455E91" w:rsidR="008D537D" w:rsidRDefault="008D537D" w:rsidP="008D537D">
      <w:pPr>
        <w:spacing w:line="480" w:lineRule="auto"/>
        <w:rPr>
          <w:rFonts w:ascii="Arial" w:hAnsi="Arial" w:cs="Arial"/>
        </w:rPr>
      </w:pPr>
      <w:r w:rsidRPr="00782692">
        <w:rPr>
          <w:rFonts w:ascii="Arial" w:hAnsi="Arial" w:cs="Arial"/>
          <w:b/>
          <w:bCs/>
        </w:rPr>
        <w:t xml:space="preserve">Supplementary figure 1. </w:t>
      </w:r>
      <w:r w:rsidRPr="00782692">
        <w:rPr>
          <w:rFonts w:ascii="Arial" w:hAnsi="Arial" w:cs="Arial"/>
        </w:rPr>
        <w:t>The morphology (A) and injury rate (B) of 3D renal tubular model treated with cisplatin for different duration. ***p&lt;0.001 vs control group at the same experimental conditions.</w:t>
      </w:r>
    </w:p>
    <w:p w14:paraId="1A49C0E3" w14:textId="77777777" w:rsidR="008D537D" w:rsidRDefault="008D537D" w:rsidP="008D537D">
      <w:pPr>
        <w:spacing w:line="480" w:lineRule="auto"/>
        <w:rPr>
          <w:rFonts w:ascii="Arial" w:hAnsi="Arial" w:cs="Arial"/>
          <w:b/>
          <w:bCs/>
        </w:rPr>
      </w:pPr>
    </w:p>
    <w:p w14:paraId="1037C74D" w14:textId="5643213A" w:rsidR="008D537D" w:rsidRDefault="008D537D" w:rsidP="008D537D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85E91DF" wp14:editId="195FE700">
            <wp:extent cx="5270500" cy="248412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58AD9" w14:textId="0D951ABC" w:rsidR="008D537D" w:rsidRDefault="008D537D" w:rsidP="008D537D">
      <w:pPr>
        <w:spacing w:line="480" w:lineRule="auto"/>
        <w:rPr>
          <w:rFonts w:ascii="Arial" w:hAnsi="Arial" w:cs="Arial"/>
        </w:rPr>
      </w:pPr>
      <w:r w:rsidRPr="00782692">
        <w:rPr>
          <w:rFonts w:ascii="Arial" w:hAnsi="Arial" w:cs="Arial"/>
          <w:b/>
          <w:bCs/>
        </w:rPr>
        <w:t xml:space="preserve">Supplementary figure 2. </w:t>
      </w:r>
      <w:r w:rsidRPr="00782692">
        <w:rPr>
          <w:rFonts w:ascii="Arial" w:hAnsi="Arial" w:cs="Arial"/>
        </w:rPr>
        <w:t xml:space="preserve">(A) Representative immunoblot analysis of KLF10 and PCNA in </w:t>
      </w:r>
      <w:r w:rsidRPr="00782692">
        <w:rPr>
          <w:rFonts w:ascii="Arial" w:hAnsi="Arial" w:cs="Arial"/>
        </w:rPr>
        <w:lastRenderedPageBreak/>
        <w:t xml:space="preserve">kidney tissues from IR-induced AKI mouse model. ACTIN served as the standard. (B) Representative immunoblot analysis of KLF10 in mice </w:t>
      </w:r>
      <w:r w:rsidR="00844CB1">
        <w:rPr>
          <w:rFonts w:ascii="Arial" w:hAnsi="Arial" w:cs="Arial"/>
        </w:rPr>
        <w:t xml:space="preserve">sham, </w:t>
      </w:r>
      <w:r w:rsidRPr="00782692">
        <w:rPr>
          <w:rFonts w:ascii="Arial" w:hAnsi="Arial" w:cs="Arial"/>
        </w:rPr>
        <w:t>6hrs</w:t>
      </w:r>
      <w:r w:rsidR="00844CB1">
        <w:rPr>
          <w:rFonts w:ascii="Arial" w:hAnsi="Arial" w:cs="Arial"/>
        </w:rPr>
        <w:t xml:space="preserve">, </w:t>
      </w:r>
      <w:r w:rsidRPr="00782692">
        <w:rPr>
          <w:rFonts w:ascii="Arial" w:hAnsi="Arial" w:cs="Arial"/>
        </w:rPr>
        <w:t>24hrs</w:t>
      </w:r>
      <w:r w:rsidR="00844CB1">
        <w:rPr>
          <w:rFonts w:ascii="Arial" w:hAnsi="Arial" w:cs="Arial"/>
        </w:rPr>
        <w:t xml:space="preserve"> and </w:t>
      </w:r>
      <w:r w:rsidRPr="00782692">
        <w:rPr>
          <w:rFonts w:ascii="Arial" w:hAnsi="Arial" w:cs="Arial"/>
        </w:rPr>
        <w:t xml:space="preserve">7d after bilateral 30mins IR treatment. ACTIN served as the standard. (C) Representative immunoblot analysis of PTEN, </w:t>
      </w:r>
      <w:proofErr w:type="spellStart"/>
      <w:r w:rsidRPr="00782692">
        <w:rPr>
          <w:rFonts w:ascii="Arial" w:hAnsi="Arial" w:cs="Arial"/>
        </w:rPr>
        <w:t>pAKT</w:t>
      </w:r>
      <w:proofErr w:type="spellEnd"/>
      <w:r w:rsidR="00844CB1">
        <w:rPr>
          <w:rFonts w:ascii="Arial" w:hAnsi="Arial" w:cs="Arial"/>
        </w:rPr>
        <w:t xml:space="preserve"> and</w:t>
      </w:r>
      <w:r w:rsidRPr="00782692">
        <w:rPr>
          <w:rFonts w:ascii="Arial" w:hAnsi="Arial" w:cs="Arial"/>
        </w:rPr>
        <w:t xml:space="preserve"> AKT in IR-induced AKI group and </w:t>
      </w:r>
      <w:r w:rsidR="00844CB1">
        <w:rPr>
          <w:rFonts w:ascii="Arial" w:hAnsi="Arial" w:cs="Arial"/>
        </w:rPr>
        <w:t>sham</w:t>
      </w:r>
      <w:r w:rsidRPr="00782692">
        <w:rPr>
          <w:rFonts w:ascii="Arial" w:hAnsi="Arial" w:cs="Arial"/>
        </w:rPr>
        <w:t xml:space="preserve"> group. ACTIN served as the standard. (D, E) Representative immunoblot analysis and relative mRNA levels of ZBTB7A in IR-induced AKI group and </w:t>
      </w:r>
      <w:r w:rsidR="00844CB1">
        <w:rPr>
          <w:rFonts w:ascii="Arial" w:hAnsi="Arial" w:cs="Arial"/>
        </w:rPr>
        <w:t>sham</w:t>
      </w:r>
      <w:r w:rsidRPr="00782692">
        <w:rPr>
          <w:rFonts w:ascii="Arial" w:hAnsi="Arial" w:cs="Arial"/>
        </w:rPr>
        <w:t xml:space="preserve"> group. ACTIN served as the standard. n = 6 per group. ***p&lt;0.001 vs control group at the same experimental conditions.</w:t>
      </w:r>
    </w:p>
    <w:p w14:paraId="5F303B63" w14:textId="77777777" w:rsidR="008D537D" w:rsidRDefault="008D537D" w:rsidP="008D537D">
      <w:pPr>
        <w:spacing w:line="480" w:lineRule="auto"/>
        <w:rPr>
          <w:rFonts w:ascii="Arial" w:hAnsi="Arial" w:cs="Arial"/>
          <w:b/>
          <w:bCs/>
        </w:rPr>
      </w:pPr>
    </w:p>
    <w:p w14:paraId="6F0C714F" w14:textId="160FC397" w:rsidR="008D537D" w:rsidRPr="006C7B83" w:rsidRDefault="006C7B83" w:rsidP="008D537D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5CF3EF6" wp14:editId="7EA24CC4">
            <wp:extent cx="5270500" cy="2407920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88389" w14:textId="46B8EA37" w:rsidR="000D727C" w:rsidRDefault="008D537D" w:rsidP="008D537D">
      <w:pPr>
        <w:spacing w:line="480" w:lineRule="auto"/>
        <w:rPr>
          <w:rFonts w:ascii="Arial" w:hAnsi="Arial" w:cs="Arial"/>
        </w:rPr>
      </w:pPr>
      <w:r w:rsidRPr="00782692">
        <w:rPr>
          <w:rFonts w:ascii="Arial" w:hAnsi="Arial" w:cs="Arial"/>
          <w:b/>
          <w:bCs/>
        </w:rPr>
        <w:t>Supplementary figure 3.</w:t>
      </w:r>
      <w:r w:rsidRPr="00782692">
        <w:rPr>
          <w:rFonts w:ascii="Arial" w:hAnsi="Arial" w:cs="Arial"/>
        </w:rPr>
        <w:t xml:space="preserve"> (A) Representative immunoblot analysis of KLF10, PCNA and CCNB1 in kidney tissues from CLP-induced AKI mouse model. ACTIN served as the standard. (B) Representative immunoblot analysis of KLF10 in mice </w:t>
      </w:r>
      <w:r w:rsidR="008421AE">
        <w:rPr>
          <w:rFonts w:ascii="Arial" w:hAnsi="Arial" w:cs="Arial"/>
        </w:rPr>
        <w:t xml:space="preserve">sham, </w:t>
      </w:r>
      <w:r w:rsidRPr="00782692">
        <w:rPr>
          <w:rFonts w:ascii="Arial" w:hAnsi="Arial" w:cs="Arial"/>
        </w:rPr>
        <w:t>24hrs</w:t>
      </w:r>
      <w:r w:rsidR="008421AE">
        <w:rPr>
          <w:rFonts w:ascii="Arial" w:hAnsi="Arial" w:cs="Arial"/>
        </w:rPr>
        <w:t xml:space="preserve">, </w:t>
      </w:r>
      <w:r w:rsidRPr="00782692">
        <w:rPr>
          <w:rFonts w:ascii="Arial" w:hAnsi="Arial" w:cs="Arial"/>
        </w:rPr>
        <w:t>48hrs</w:t>
      </w:r>
      <w:r w:rsidR="008421AE">
        <w:rPr>
          <w:rFonts w:ascii="Arial" w:hAnsi="Arial" w:cs="Arial"/>
        </w:rPr>
        <w:t xml:space="preserve">, </w:t>
      </w:r>
      <w:r w:rsidRPr="00782692">
        <w:rPr>
          <w:rFonts w:ascii="Arial" w:hAnsi="Arial" w:cs="Arial"/>
        </w:rPr>
        <w:t>72hrs</w:t>
      </w:r>
      <w:r w:rsidR="008421AE">
        <w:rPr>
          <w:rFonts w:ascii="Arial" w:hAnsi="Arial" w:cs="Arial"/>
        </w:rPr>
        <w:t xml:space="preserve"> and </w:t>
      </w:r>
      <w:r w:rsidRPr="00782692">
        <w:rPr>
          <w:rFonts w:ascii="Arial" w:hAnsi="Arial" w:cs="Arial"/>
        </w:rPr>
        <w:t xml:space="preserve">2wks after CLP treatment. ACTIN served as the standard. (C) Representative immunoblot analysis of PTEN, </w:t>
      </w:r>
      <w:proofErr w:type="spellStart"/>
      <w:r w:rsidRPr="00782692">
        <w:rPr>
          <w:rFonts w:ascii="Arial" w:hAnsi="Arial" w:cs="Arial"/>
        </w:rPr>
        <w:t>pAKT</w:t>
      </w:r>
      <w:proofErr w:type="spellEnd"/>
      <w:r w:rsidRPr="00782692">
        <w:rPr>
          <w:rFonts w:ascii="Arial" w:hAnsi="Arial" w:cs="Arial"/>
        </w:rPr>
        <w:t xml:space="preserve">, AKT in CLP-induced AKI group and </w:t>
      </w:r>
      <w:r w:rsidR="00237BDC">
        <w:rPr>
          <w:rFonts w:ascii="Arial" w:hAnsi="Arial" w:cs="Arial"/>
        </w:rPr>
        <w:t>sham</w:t>
      </w:r>
      <w:r w:rsidRPr="00782692">
        <w:rPr>
          <w:rFonts w:ascii="Arial" w:hAnsi="Arial" w:cs="Arial"/>
        </w:rPr>
        <w:t xml:space="preserve"> group. ACTIN served as the standard. (D, E) Representative immunoblot analysis and relative mRNA levels of ZBTB7A in CLP-induced AKI group and </w:t>
      </w:r>
      <w:r w:rsidR="00237BDC">
        <w:rPr>
          <w:rFonts w:ascii="Arial" w:hAnsi="Arial" w:cs="Arial"/>
        </w:rPr>
        <w:t>sham</w:t>
      </w:r>
      <w:r w:rsidRPr="00782692">
        <w:rPr>
          <w:rFonts w:ascii="Arial" w:hAnsi="Arial" w:cs="Arial"/>
        </w:rPr>
        <w:t xml:space="preserve"> group. ACTIN served as the standard. n = 6 per group. **p&lt;0.01 vs control group at the same experimental conditions.</w:t>
      </w:r>
    </w:p>
    <w:p w14:paraId="4F06A463" w14:textId="77777777" w:rsidR="00365706" w:rsidRDefault="00365706" w:rsidP="008D537D">
      <w:pPr>
        <w:spacing w:line="480" w:lineRule="auto"/>
        <w:rPr>
          <w:rFonts w:ascii="Arial" w:hAnsi="Arial" w:cs="Arial"/>
          <w:b/>
          <w:bCs/>
        </w:rPr>
      </w:pPr>
    </w:p>
    <w:p w14:paraId="0EF6E3F6" w14:textId="4954A339" w:rsidR="00365706" w:rsidRDefault="00365706" w:rsidP="008D537D">
      <w:pPr>
        <w:spacing w:line="480" w:lineRule="auto"/>
        <w:rPr>
          <w:rFonts w:ascii="Arial" w:hAnsi="Arial" w:cs="Arial" w:hint="eastAsia"/>
          <w:b/>
          <w:bCs/>
        </w:rPr>
      </w:pPr>
      <w:r>
        <w:rPr>
          <w:rFonts w:ascii="Arial" w:hAnsi="Arial" w:cs="Arial" w:hint="eastAsia"/>
          <w:b/>
          <w:bCs/>
          <w:noProof/>
        </w:rPr>
        <w:drawing>
          <wp:inline distT="0" distB="0" distL="0" distR="0" wp14:anchorId="4D12A83E" wp14:editId="5F59645E">
            <wp:extent cx="5118100" cy="19558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810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4BF2F" w14:textId="2324B3CB" w:rsidR="00487F4C" w:rsidRPr="00133C92" w:rsidRDefault="00487F4C" w:rsidP="008D537D">
      <w:pPr>
        <w:spacing w:line="480" w:lineRule="auto"/>
        <w:rPr>
          <w:rFonts w:ascii="Arial" w:hAnsi="Arial" w:cs="Arial"/>
          <w:b/>
          <w:bCs/>
        </w:rPr>
      </w:pPr>
      <w:r w:rsidRPr="00133C92">
        <w:rPr>
          <w:rFonts w:ascii="Arial" w:hAnsi="Arial" w:cs="Arial"/>
          <w:b/>
          <w:bCs/>
        </w:rPr>
        <w:t xml:space="preserve">Supplementary figure </w:t>
      </w:r>
      <w:r w:rsidR="00EE75E0" w:rsidRPr="00133C92">
        <w:rPr>
          <w:rFonts w:ascii="Arial" w:hAnsi="Arial" w:cs="Arial"/>
          <w:b/>
          <w:bCs/>
        </w:rPr>
        <w:t>4</w:t>
      </w:r>
      <w:r w:rsidRPr="00133C92">
        <w:rPr>
          <w:rFonts w:ascii="Arial" w:hAnsi="Arial" w:cs="Arial"/>
          <w:b/>
          <w:bCs/>
        </w:rPr>
        <w:t>.</w:t>
      </w:r>
      <w:r w:rsidRPr="00133C92">
        <w:rPr>
          <w:rFonts w:ascii="Arial" w:hAnsi="Arial" w:cs="Arial"/>
        </w:rPr>
        <w:t xml:space="preserve"> Regression analysis was undertaken to determine correlation between relative protein level of KLF10 in mice kidney tissues and BUN </w:t>
      </w:r>
      <w:r w:rsidRPr="00133C92">
        <w:rPr>
          <w:rFonts w:ascii="Arial" w:hAnsi="Arial" w:cs="Arial" w:hint="eastAsia"/>
        </w:rPr>
        <w:t>(</w:t>
      </w:r>
      <w:r w:rsidRPr="00133C92">
        <w:rPr>
          <w:rFonts w:ascii="Arial" w:hAnsi="Arial" w:cs="Arial"/>
        </w:rPr>
        <w:t xml:space="preserve">A) </w:t>
      </w:r>
      <w:r w:rsidRPr="00133C92">
        <w:rPr>
          <w:rFonts w:ascii="Arial" w:hAnsi="Arial" w:cs="Arial" w:hint="eastAsia"/>
        </w:rPr>
        <w:t>/</w:t>
      </w:r>
      <w:r w:rsidRPr="00133C92">
        <w:rPr>
          <w:rFonts w:ascii="Arial" w:hAnsi="Arial" w:cs="Arial"/>
        </w:rPr>
        <w:t>KIM1 (B). Relative protein level of KLF10 was examined and normalized by Fiji.</w:t>
      </w:r>
    </w:p>
    <w:sectPr w:rsidR="00487F4C" w:rsidRPr="00133C92" w:rsidSect="00782692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9A2"/>
    <w:rsid w:val="000165C7"/>
    <w:rsid w:val="0003214F"/>
    <w:rsid w:val="00050E52"/>
    <w:rsid w:val="00062814"/>
    <w:rsid w:val="00064744"/>
    <w:rsid w:val="00064749"/>
    <w:rsid w:val="000765B1"/>
    <w:rsid w:val="000948B9"/>
    <w:rsid w:val="000A49A2"/>
    <w:rsid w:val="000A7389"/>
    <w:rsid w:val="000B6C62"/>
    <w:rsid w:val="000C0F62"/>
    <w:rsid w:val="000D727C"/>
    <w:rsid w:val="00105AEB"/>
    <w:rsid w:val="00111D0B"/>
    <w:rsid w:val="00122020"/>
    <w:rsid w:val="001228A6"/>
    <w:rsid w:val="00122C00"/>
    <w:rsid w:val="00127CDF"/>
    <w:rsid w:val="00133C92"/>
    <w:rsid w:val="00133E2E"/>
    <w:rsid w:val="00140760"/>
    <w:rsid w:val="001429A1"/>
    <w:rsid w:val="0017083A"/>
    <w:rsid w:val="0017242E"/>
    <w:rsid w:val="00176BA4"/>
    <w:rsid w:val="00190034"/>
    <w:rsid w:val="001B62CE"/>
    <w:rsid w:val="001D01D1"/>
    <w:rsid w:val="00210168"/>
    <w:rsid w:val="002134AD"/>
    <w:rsid w:val="002161C3"/>
    <w:rsid w:val="00232787"/>
    <w:rsid w:val="00237BDC"/>
    <w:rsid w:val="00241F34"/>
    <w:rsid w:val="00262FA5"/>
    <w:rsid w:val="00270D3D"/>
    <w:rsid w:val="00272F36"/>
    <w:rsid w:val="00281883"/>
    <w:rsid w:val="002C2EA3"/>
    <w:rsid w:val="002E2D3A"/>
    <w:rsid w:val="002E622E"/>
    <w:rsid w:val="00323DE4"/>
    <w:rsid w:val="00326CFB"/>
    <w:rsid w:val="00351538"/>
    <w:rsid w:val="00352A54"/>
    <w:rsid w:val="00354705"/>
    <w:rsid w:val="00361056"/>
    <w:rsid w:val="00365706"/>
    <w:rsid w:val="00385033"/>
    <w:rsid w:val="003912CB"/>
    <w:rsid w:val="003B77D9"/>
    <w:rsid w:val="003C0AE4"/>
    <w:rsid w:val="003C341B"/>
    <w:rsid w:val="003C3951"/>
    <w:rsid w:val="003C5F47"/>
    <w:rsid w:val="003D33CF"/>
    <w:rsid w:val="003D69EB"/>
    <w:rsid w:val="003E4027"/>
    <w:rsid w:val="004044AB"/>
    <w:rsid w:val="004100CB"/>
    <w:rsid w:val="00432156"/>
    <w:rsid w:val="004377CD"/>
    <w:rsid w:val="004448B4"/>
    <w:rsid w:val="00462477"/>
    <w:rsid w:val="004639F4"/>
    <w:rsid w:val="004700BD"/>
    <w:rsid w:val="00480D5C"/>
    <w:rsid w:val="00483124"/>
    <w:rsid w:val="00487F4C"/>
    <w:rsid w:val="004B0CED"/>
    <w:rsid w:val="004B33A2"/>
    <w:rsid w:val="004C18A9"/>
    <w:rsid w:val="004D393C"/>
    <w:rsid w:val="004D3F9C"/>
    <w:rsid w:val="00514128"/>
    <w:rsid w:val="00543B04"/>
    <w:rsid w:val="005510EF"/>
    <w:rsid w:val="005652CB"/>
    <w:rsid w:val="00576313"/>
    <w:rsid w:val="00582197"/>
    <w:rsid w:val="005850CC"/>
    <w:rsid w:val="00586DDD"/>
    <w:rsid w:val="0059523E"/>
    <w:rsid w:val="00595BE3"/>
    <w:rsid w:val="005A2753"/>
    <w:rsid w:val="005A64EF"/>
    <w:rsid w:val="005B7FCD"/>
    <w:rsid w:val="005E58EC"/>
    <w:rsid w:val="005F2071"/>
    <w:rsid w:val="005F4351"/>
    <w:rsid w:val="00605105"/>
    <w:rsid w:val="006145D1"/>
    <w:rsid w:val="00614BEA"/>
    <w:rsid w:val="00623A77"/>
    <w:rsid w:val="00625FBB"/>
    <w:rsid w:val="00627145"/>
    <w:rsid w:val="0064366D"/>
    <w:rsid w:val="00643ECB"/>
    <w:rsid w:val="0065099F"/>
    <w:rsid w:val="00685699"/>
    <w:rsid w:val="006A16C9"/>
    <w:rsid w:val="006C47B2"/>
    <w:rsid w:val="006C7B83"/>
    <w:rsid w:val="006D0AAE"/>
    <w:rsid w:val="006E68D9"/>
    <w:rsid w:val="006E6B39"/>
    <w:rsid w:val="007244A6"/>
    <w:rsid w:val="00755240"/>
    <w:rsid w:val="007C5FCA"/>
    <w:rsid w:val="007C661C"/>
    <w:rsid w:val="007D7AEE"/>
    <w:rsid w:val="00801EB3"/>
    <w:rsid w:val="008360D6"/>
    <w:rsid w:val="008421AE"/>
    <w:rsid w:val="00844CB1"/>
    <w:rsid w:val="00871AB5"/>
    <w:rsid w:val="0087681D"/>
    <w:rsid w:val="00880F45"/>
    <w:rsid w:val="008A15A6"/>
    <w:rsid w:val="008D537D"/>
    <w:rsid w:val="008E7F10"/>
    <w:rsid w:val="008F795B"/>
    <w:rsid w:val="00917603"/>
    <w:rsid w:val="00923EE8"/>
    <w:rsid w:val="00960E25"/>
    <w:rsid w:val="00965590"/>
    <w:rsid w:val="009931FE"/>
    <w:rsid w:val="0099796C"/>
    <w:rsid w:val="009A212C"/>
    <w:rsid w:val="009A25EB"/>
    <w:rsid w:val="009C3ABB"/>
    <w:rsid w:val="009F1301"/>
    <w:rsid w:val="00A02CBF"/>
    <w:rsid w:val="00A07E7B"/>
    <w:rsid w:val="00A115F4"/>
    <w:rsid w:val="00A1322B"/>
    <w:rsid w:val="00A23EB0"/>
    <w:rsid w:val="00A30A18"/>
    <w:rsid w:val="00A4626D"/>
    <w:rsid w:val="00A83C9D"/>
    <w:rsid w:val="00A857B5"/>
    <w:rsid w:val="00A90C8B"/>
    <w:rsid w:val="00A90F83"/>
    <w:rsid w:val="00A962E2"/>
    <w:rsid w:val="00AA1735"/>
    <w:rsid w:val="00AB00BA"/>
    <w:rsid w:val="00AB17A9"/>
    <w:rsid w:val="00AB6510"/>
    <w:rsid w:val="00AC6415"/>
    <w:rsid w:val="00AD3B19"/>
    <w:rsid w:val="00AD64F4"/>
    <w:rsid w:val="00AD69A7"/>
    <w:rsid w:val="00AE52BC"/>
    <w:rsid w:val="00B16F3E"/>
    <w:rsid w:val="00B2677D"/>
    <w:rsid w:val="00B332FC"/>
    <w:rsid w:val="00B35721"/>
    <w:rsid w:val="00B47815"/>
    <w:rsid w:val="00B50E45"/>
    <w:rsid w:val="00B77AEA"/>
    <w:rsid w:val="00B82B77"/>
    <w:rsid w:val="00BA3068"/>
    <w:rsid w:val="00BA317F"/>
    <w:rsid w:val="00BA64F1"/>
    <w:rsid w:val="00BC16B8"/>
    <w:rsid w:val="00BD095E"/>
    <w:rsid w:val="00C0470A"/>
    <w:rsid w:val="00C108D8"/>
    <w:rsid w:val="00C11920"/>
    <w:rsid w:val="00C80447"/>
    <w:rsid w:val="00C823CC"/>
    <w:rsid w:val="00CA1508"/>
    <w:rsid w:val="00CA1C2D"/>
    <w:rsid w:val="00CA1FDB"/>
    <w:rsid w:val="00CA4EB8"/>
    <w:rsid w:val="00CC5E93"/>
    <w:rsid w:val="00CE5B81"/>
    <w:rsid w:val="00D1264A"/>
    <w:rsid w:val="00D15FED"/>
    <w:rsid w:val="00D20BA4"/>
    <w:rsid w:val="00D23522"/>
    <w:rsid w:val="00D451E0"/>
    <w:rsid w:val="00D461E0"/>
    <w:rsid w:val="00D71E5F"/>
    <w:rsid w:val="00D96002"/>
    <w:rsid w:val="00D9728A"/>
    <w:rsid w:val="00DC7D7B"/>
    <w:rsid w:val="00DD117A"/>
    <w:rsid w:val="00E13B17"/>
    <w:rsid w:val="00E15275"/>
    <w:rsid w:val="00E22586"/>
    <w:rsid w:val="00E708D8"/>
    <w:rsid w:val="00E778CF"/>
    <w:rsid w:val="00E83EB5"/>
    <w:rsid w:val="00E8581E"/>
    <w:rsid w:val="00E871CA"/>
    <w:rsid w:val="00EA0986"/>
    <w:rsid w:val="00EA5C72"/>
    <w:rsid w:val="00EA6EDA"/>
    <w:rsid w:val="00EC07A0"/>
    <w:rsid w:val="00EC6A52"/>
    <w:rsid w:val="00EE75E0"/>
    <w:rsid w:val="00F076AE"/>
    <w:rsid w:val="00F2524D"/>
    <w:rsid w:val="00F36C13"/>
    <w:rsid w:val="00F47FEF"/>
    <w:rsid w:val="00F508C8"/>
    <w:rsid w:val="00F57904"/>
    <w:rsid w:val="00F61733"/>
    <w:rsid w:val="00F80A9A"/>
    <w:rsid w:val="00F94278"/>
    <w:rsid w:val="00FD2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C72337"/>
  <w15:chartTrackingRefBased/>
  <w15:docId w15:val="{313495C3-29D7-3441-B37B-A3FD76243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53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D537D"/>
  </w:style>
  <w:style w:type="paragraph" w:styleId="a4">
    <w:name w:val="Revision"/>
    <w:hidden/>
    <w:uiPriority w:val="99"/>
    <w:semiHidden/>
    <w:rsid w:val="00844CB1"/>
  </w:style>
  <w:style w:type="character" w:styleId="a5">
    <w:name w:val="annotation reference"/>
    <w:basedOn w:val="a0"/>
    <w:uiPriority w:val="99"/>
    <w:semiHidden/>
    <w:unhideWhenUsed/>
    <w:rsid w:val="00844CB1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844CB1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844CB1"/>
  </w:style>
  <w:style w:type="paragraph" w:styleId="a8">
    <w:name w:val="annotation subject"/>
    <w:basedOn w:val="a6"/>
    <w:next w:val="a6"/>
    <w:link w:val="a9"/>
    <w:uiPriority w:val="99"/>
    <w:semiHidden/>
    <w:unhideWhenUsed/>
    <w:rsid w:val="00844CB1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844CB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杨</dc:creator>
  <cp:keywords/>
  <dc:description/>
  <cp:lastModifiedBy>Zy</cp:lastModifiedBy>
  <cp:revision>15</cp:revision>
  <dcterms:created xsi:type="dcterms:W3CDTF">2022-11-19T08:12:00Z</dcterms:created>
  <dcterms:modified xsi:type="dcterms:W3CDTF">2023-02-23T01:58:00Z</dcterms:modified>
</cp:coreProperties>
</file>